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8546F" w14:textId="5D802F2C" w:rsidR="008A5EF0" w:rsidRPr="006E7650" w:rsidRDefault="008A5EF0" w:rsidP="008A5EF0">
      <w:pPr>
        <w:pStyle w:val="Caption"/>
        <w:keepNext/>
        <w:rPr>
          <w:rFonts w:ascii="Gill Sans MT" w:hAnsi="Gill Sans MT"/>
          <w:color w:val="auto"/>
          <w:sz w:val="22"/>
          <w:szCs w:val="22"/>
        </w:rPr>
      </w:pPr>
      <w:r>
        <w:rPr>
          <w:rFonts w:ascii="Gill Sans MT" w:hAnsi="Gill Sans MT"/>
          <w:color w:val="auto"/>
          <w:sz w:val="22"/>
          <w:szCs w:val="22"/>
        </w:rPr>
        <w:t>S</w:t>
      </w:r>
      <w:r w:rsidR="0086593C">
        <w:rPr>
          <w:rFonts w:ascii="Gill Sans MT" w:hAnsi="Gill Sans MT"/>
          <w:color w:val="auto"/>
          <w:sz w:val="22"/>
          <w:szCs w:val="22"/>
        </w:rPr>
        <w:t>2</w:t>
      </w:r>
      <w:r>
        <w:rPr>
          <w:rFonts w:ascii="Gill Sans MT" w:hAnsi="Gill Sans MT"/>
          <w:color w:val="auto"/>
          <w:sz w:val="22"/>
          <w:szCs w:val="22"/>
        </w:rPr>
        <w:t xml:space="preserve"> </w:t>
      </w:r>
      <w:r w:rsidRPr="006E7650">
        <w:rPr>
          <w:rFonts w:ascii="Gill Sans MT" w:hAnsi="Gill Sans MT"/>
          <w:color w:val="auto"/>
          <w:sz w:val="22"/>
          <w:szCs w:val="22"/>
        </w:rPr>
        <w:t>Figure</w:t>
      </w:r>
      <w:r w:rsidR="00C41025">
        <w:rPr>
          <w:rFonts w:ascii="Gill Sans MT" w:hAnsi="Gill Sans MT"/>
          <w:color w:val="auto"/>
          <w:sz w:val="22"/>
          <w:szCs w:val="22"/>
        </w:rPr>
        <w:t>.</w:t>
      </w:r>
      <w:r w:rsidRPr="006E7650">
        <w:rPr>
          <w:rFonts w:ascii="Gill Sans MT" w:hAnsi="Gill Sans MT"/>
          <w:color w:val="auto"/>
          <w:sz w:val="22"/>
          <w:szCs w:val="22"/>
        </w:rPr>
        <w:t xml:space="preserve"> </w:t>
      </w:r>
      <w:r w:rsidRPr="006E7650">
        <w:rPr>
          <w:rFonts w:ascii="Gill Sans MT" w:hAnsi="Gill Sans MT" w:cs="Arial"/>
          <w:color w:val="auto"/>
          <w:sz w:val="22"/>
          <w:szCs w:val="22"/>
        </w:rPr>
        <w:t>Prevalence of ZIKV-related signs and symptoms by age group reported by Read, et al., 2018.</w:t>
      </w:r>
      <w:r w:rsidRPr="006E7650">
        <w:rPr>
          <w:rFonts w:ascii="Gill Sans MT" w:hAnsi="Gill Sans MT" w:cs="Arial"/>
          <w:color w:val="auto"/>
          <w:sz w:val="22"/>
          <w:szCs w:val="22"/>
          <w:vertAlign w:val="superscript"/>
        </w:rPr>
        <w:t>44</w:t>
      </w:r>
      <w:r w:rsidRPr="006E7650">
        <w:rPr>
          <w:rFonts w:ascii="Gill Sans MT" w:hAnsi="Gill Sans MT"/>
          <w:color w:val="auto"/>
          <w:sz w:val="22"/>
          <w:szCs w:val="22"/>
        </w:rPr>
        <w:t xml:space="preserve"> </w:t>
      </w:r>
    </w:p>
    <w:p w14:paraId="316BEF9B" w14:textId="77777777" w:rsidR="008A5EF0" w:rsidRPr="006E7650" w:rsidRDefault="008A5EF0" w:rsidP="008A5EF0">
      <w:pPr>
        <w:jc w:val="center"/>
        <w:rPr>
          <w:rFonts w:ascii="Gill Sans MT" w:hAnsi="Gill Sans MT"/>
        </w:rPr>
      </w:pPr>
      <w:r w:rsidRPr="006E7650">
        <w:rPr>
          <w:rFonts w:ascii="Gill Sans MT" w:hAnsi="Gill Sans MT"/>
          <w:noProof/>
        </w:rPr>
        <w:t xml:space="preserve"> </w:t>
      </w:r>
      <w:r w:rsidRPr="006E7650">
        <w:rPr>
          <w:rFonts w:ascii="Gill Sans MT" w:hAnsi="Gill Sans MT"/>
          <w:noProof/>
        </w:rPr>
        <w:drawing>
          <wp:inline distT="0" distB="0" distL="0" distR="0" wp14:anchorId="1E4C4604" wp14:editId="6F26CF9B">
            <wp:extent cx="9032017" cy="4924425"/>
            <wp:effectExtent l="0" t="0" r="10795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8ABD893-18FA-47A4-8D95-E7D9F5253D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4D3D983" w14:textId="77777777" w:rsidR="008A5EF0" w:rsidRPr="006E7650" w:rsidRDefault="008A5EF0" w:rsidP="008A5EF0">
      <w:pPr>
        <w:rPr>
          <w:rFonts w:ascii="Gill Sans MT" w:hAnsi="Gill Sans MT" w:cs="Helvetica"/>
        </w:rPr>
      </w:pPr>
      <w:r w:rsidRPr="006E7650">
        <w:rPr>
          <w:rFonts w:ascii="Gill Sans MT" w:hAnsi="Gill Sans MT" w:cs="Helvetica"/>
        </w:rPr>
        <w:t>Reported prevalence of signs and symptoms are relative to the number of diagnosed children with ZIKV infection confirmed by RT-PCR within each age group. Age trends were only statistically significant for irritability and headache (p&lt;0.05).</w:t>
      </w:r>
    </w:p>
    <w:p w14:paraId="58A84DEB" w14:textId="77777777" w:rsidR="00C64E35" w:rsidRDefault="00C64E35"/>
    <w:sectPr w:rsidR="00C64E35" w:rsidSect="008A5E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EF0"/>
    <w:rsid w:val="00034D52"/>
    <w:rsid w:val="00050318"/>
    <w:rsid w:val="000632CA"/>
    <w:rsid w:val="0007763E"/>
    <w:rsid w:val="000A1DA9"/>
    <w:rsid w:val="000C37A7"/>
    <w:rsid w:val="000E52E3"/>
    <w:rsid w:val="00102D6F"/>
    <w:rsid w:val="0012439B"/>
    <w:rsid w:val="00152EE9"/>
    <w:rsid w:val="00166FAE"/>
    <w:rsid w:val="00171446"/>
    <w:rsid w:val="001854FE"/>
    <w:rsid w:val="001C2E34"/>
    <w:rsid w:val="001E62DC"/>
    <w:rsid w:val="001F7C2B"/>
    <w:rsid w:val="00201A32"/>
    <w:rsid w:val="0021362D"/>
    <w:rsid w:val="002857A4"/>
    <w:rsid w:val="002A4B03"/>
    <w:rsid w:val="002E5AB5"/>
    <w:rsid w:val="0032227E"/>
    <w:rsid w:val="00332F8D"/>
    <w:rsid w:val="00354F39"/>
    <w:rsid w:val="00393FCC"/>
    <w:rsid w:val="00416FBA"/>
    <w:rsid w:val="00420671"/>
    <w:rsid w:val="00424C88"/>
    <w:rsid w:val="00460B02"/>
    <w:rsid w:val="00485ADE"/>
    <w:rsid w:val="004D31E2"/>
    <w:rsid w:val="00505084"/>
    <w:rsid w:val="005C55FD"/>
    <w:rsid w:val="00600C71"/>
    <w:rsid w:val="0061638C"/>
    <w:rsid w:val="006E5D7F"/>
    <w:rsid w:val="006F6F22"/>
    <w:rsid w:val="00765847"/>
    <w:rsid w:val="007C04A2"/>
    <w:rsid w:val="007C3481"/>
    <w:rsid w:val="007D2334"/>
    <w:rsid w:val="007D52AF"/>
    <w:rsid w:val="007E5AED"/>
    <w:rsid w:val="007F4DF9"/>
    <w:rsid w:val="008254B6"/>
    <w:rsid w:val="00826B36"/>
    <w:rsid w:val="00826F80"/>
    <w:rsid w:val="00832D00"/>
    <w:rsid w:val="0085257C"/>
    <w:rsid w:val="0086593C"/>
    <w:rsid w:val="008A5EF0"/>
    <w:rsid w:val="008C3E92"/>
    <w:rsid w:val="008E31A9"/>
    <w:rsid w:val="00911E32"/>
    <w:rsid w:val="009331B8"/>
    <w:rsid w:val="00972269"/>
    <w:rsid w:val="009A5C11"/>
    <w:rsid w:val="009C2D92"/>
    <w:rsid w:val="009C614D"/>
    <w:rsid w:val="00A257BA"/>
    <w:rsid w:val="00AA0502"/>
    <w:rsid w:val="00AC2F4A"/>
    <w:rsid w:val="00AE3993"/>
    <w:rsid w:val="00B01B9A"/>
    <w:rsid w:val="00B0613F"/>
    <w:rsid w:val="00B40512"/>
    <w:rsid w:val="00B64433"/>
    <w:rsid w:val="00B8616F"/>
    <w:rsid w:val="00B871E3"/>
    <w:rsid w:val="00C41025"/>
    <w:rsid w:val="00C46453"/>
    <w:rsid w:val="00C64E35"/>
    <w:rsid w:val="00C70D3B"/>
    <w:rsid w:val="00CC3BE9"/>
    <w:rsid w:val="00CD04F8"/>
    <w:rsid w:val="00D00843"/>
    <w:rsid w:val="00D20CC5"/>
    <w:rsid w:val="00D2173E"/>
    <w:rsid w:val="00D2257C"/>
    <w:rsid w:val="00D368B8"/>
    <w:rsid w:val="00D5241C"/>
    <w:rsid w:val="00DD55E8"/>
    <w:rsid w:val="00E3729E"/>
    <w:rsid w:val="00E909D0"/>
    <w:rsid w:val="00E94CD9"/>
    <w:rsid w:val="00EA186E"/>
    <w:rsid w:val="00EA2401"/>
    <w:rsid w:val="00F22191"/>
    <w:rsid w:val="00F374C8"/>
    <w:rsid w:val="00F6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14A0D"/>
  <w14:defaultImageDpi w14:val="32767"/>
  <w15:chartTrackingRefBased/>
  <w15:docId w15:val="{1890328A-04C2-9F4A-9733-FC9DDFE1D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5EF0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5EF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EPHSHARE3\EPHSHARE3\SHARED\IDEU\Zika%20Epidemiology\2_Manuscripts%20in%20Prep\Systematic%20reviews\Post-natal%20zika\data%20extraction\Read%20and%20Lindsey%20graphs%20for%20manuscript%20additional%20inform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ead et al., table'!$D$2</c:f>
              <c:strCache>
                <c:ptCount val="1"/>
                <c:pt idx="0">
                  <c:v>&lt;1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strRef>
              <c:f>'Read et al., table'!$C$3:$C$14</c:f>
              <c:strCache>
                <c:ptCount val="12"/>
                <c:pt idx="0">
                  <c:v>Fever</c:v>
                </c:pt>
                <c:pt idx="1">
                  <c:v>Rash</c:v>
                </c:pt>
                <c:pt idx="2">
                  <c:v>Erythema</c:v>
                </c:pt>
                <c:pt idx="3">
                  <c:v>Conjunctivitis</c:v>
                </c:pt>
                <c:pt idx="4">
                  <c:v>Cough</c:v>
                </c:pt>
                <c:pt idx="5">
                  <c:v>Pharyngitis</c:v>
                </c:pt>
                <c:pt idx="6">
                  <c:v>Headache</c:v>
                </c:pt>
                <c:pt idx="7">
                  <c:v>Irritability</c:v>
                </c:pt>
                <c:pt idx="8">
                  <c:v>Eye pain</c:v>
                </c:pt>
                <c:pt idx="9">
                  <c:v>Arthralgia</c:v>
                </c:pt>
                <c:pt idx="10">
                  <c:v>Myalgia</c:v>
                </c:pt>
                <c:pt idx="11">
                  <c:v>Bone pain</c:v>
                </c:pt>
              </c:strCache>
            </c:strRef>
          </c:cat>
          <c:val>
            <c:numRef>
              <c:f>'Read et al., table'!$D$3:$D$14</c:f>
              <c:numCache>
                <c:formatCode>General</c:formatCode>
                <c:ptCount val="12"/>
                <c:pt idx="0">
                  <c:v>100</c:v>
                </c:pt>
                <c:pt idx="1">
                  <c:v>72</c:v>
                </c:pt>
                <c:pt idx="2">
                  <c:v>76</c:v>
                </c:pt>
                <c:pt idx="3">
                  <c:v>36</c:v>
                </c:pt>
                <c:pt idx="4">
                  <c:v>52</c:v>
                </c:pt>
                <c:pt idx="5">
                  <c:v>8</c:v>
                </c:pt>
                <c:pt idx="6">
                  <c:v>4</c:v>
                </c:pt>
                <c:pt idx="7">
                  <c:v>56</c:v>
                </c:pt>
                <c:pt idx="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12-2643-9159-E539D23CB3A5}"/>
            </c:ext>
          </c:extLst>
        </c:ser>
        <c:ser>
          <c:idx val="1"/>
          <c:order val="1"/>
          <c:tx>
            <c:strRef>
              <c:f>'Read et al., table'!$E$2</c:f>
              <c:strCache>
                <c:ptCount val="1"/>
                <c:pt idx="0">
                  <c:v>1-5</c:v>
                </c:pt>
              </c:strCache>
            </c:strRef>
          </c:tx>
          <c:spPr>
            <a:solidFill>
              <a:schemeClr val="tx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Read et al., table'!$C$3:$C$14</c:f>
              <c:strCache>
                <c:ptCount val="12"/>
                <c:pt idx="0">
                  <c:v>Fever</c:v>
                </c:pt>
                <c:pt idx="1">
                  <c:v>Rash</c:v>
                </c:pt>
                <c:pt idx="2">
                  <c:v>Erythema</c:v>
                </c:pt>
                <c:pt idx="3">
                  <c:v>Conjunctivitis</c:v>
                </c:pt>
                <c:pt idx="4">
                  <c:v>Cough</c:v>
                </c:pt>
                <c:pt idx="5">
                  <c:v>Pharyngitis</c:v>
                </c:pt>
                <c:pt idx="6">
                  <c:v>Headache</c:v>
                </c:pt>
                <c:pt idx="7">
                  <c:v>Irritability</c:v>
                </c:pt>
                <c:pt idx="8">
                  <c:v>Eye pain</c:v>
                </c:pt>
                <c:pt idx="9">
                  <c:v>Arthralgia</c:v>
                </c:pt>
                <c:pt idx="10">
                  <c:v>Myalgia</c:v>
                </c:pt>
                <c:pt idx="11">
                  <c:v>Bone pain</c:v>
                </c:pt>
              </c:strCache>
            </c:strRef>
          </c:cat>
          <c:val>
            <c:numRef>
              <c:f>'Read et al., table'!$E$3:$E$14</c:f>
              <c:numCache>
                <c:formatCode>General</c:formatCode>
                <c:ptCount val="12"/>
                <c:pt idx="0">
                  <c:v>100</c:v>
                </c:pt>
                <c:pt idx="1">
                  <c:v>72.5</c:v>
                </c:pt>
                <c:pt idx="2">
                  <c:v>68.099999999999994</c:v>
                </c:pt>
                <c:pt idx="3">
                  <c:v>55.1</c:v>
                </c:pt>
                <c:pt idx="4">
                  <c:v>43.5</c:v>
                </c:pt>
                <c:pt idx="5">
                  <c:v>24.6</c:v>
                </c:pt>
                <c:pt idx="6">
                  <c:v>31.9</c:v>
                </c:pt>
                <c:pt idx="7">
                  <c:v>21.7</c:v>
                </c:pt>
                <c:pt idx="8">
                  <c:v>20.3</c:v>
                </c:pt>
                <c:pt idx="9">
                  <c:v>13</c:v>
                </c:pt>
                <c:pt idx="10">
                  <c:v>20.3</c:v>
                </c:pt>
                <c:pt idx="11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12-2643-9159-E539D23CB3A5}"/>
            </c:ext>
          </c:extLst>
        </c:ser>
        <c:ser>
          <c:idx val="2"/>
          <c:order val="2"/>
          <c:tx>
            <c:strRef>
              <c:f>'Read et al., table'!$F$2</c:f>
              <c:strCache>
                <c:ptCount val="1"/>
                <c:pt idx="0">
                  <c:v>5-9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Read et al., table'!$C$3:$C$14</c:f>
              <c:strCache>
                <c:ptCount val="12"/>
                <c:pt idx="0">
                  <c:v>Fever</c:v>
                </c:pt>
                <c:pt idx="1">
                  <c:v>Rash</c:v>
                </c:pt>
                <c:pt idx="2">
                  <c:v>Erythema</c:v>
                </c:pt>
                <c:pt idx="3">
                  <c:v>Conjunctivitis</c:v>
                </c:pt>
                <c:pt idx="4">
                  <c:v>Cough</c:v>
                </c:pt>
                <c:pt idx="5">
                  <c:v>Pharyngitis</c:v>
                </c:pt>
                <c:pt idx="6">
                  <c:v>Headache</c:v>
                </c:pt>
                <c:pt idx="7">
                  <c:v>Irritability</c:v>
                </c:pt>
                <c:pt idx="8">
                  <c:v>Eye pain</c:v>
                </c:pt>
                <c:pt idx="9">
                  <c:v>Arthralgia</c:v>
                </c:pt>
                <c:pt idx="10">
                  <c:v>Myalgia</c:v>
                </c:pt>
                <c:pt idx="11">
                  <c:v>Bone pain</c:v>
                </c:pt>
              </c:strCache>
            </c:strRef>
          </c:cat>
          <c:val>
            <c:numRef>
              <c:f>'Read et al., table'!$F$3:$F$14</c:f>
              <c:numCache>
                <c:formatCode>General</c:formatCode>
                <c:ptCount val="12"/>
                <c:pt idx="0">
                  <c:v>100</c:v>
                </c:pt>
                <c:pt idx="1">
                  <c:v>81.099999999999994</c:v>
                </c:pt>
                <c:pt idx="2">
                  <c:v>67.400000000000006</c:v>
                </c:pt>
                <c:pt idx="3">
                  <c:v>55.8</c:v>
                </c:pt>
                <c:pt idx="4">
                  <c:v>41.1</c:v>
                </c:pt>
                <c:pt idx="5">
                  <c:v>29.5</c:v>
                </c:pt>
                <c:pt idx="6">
                  <c:v>65.3</c:v>
                </c:pt>
                <c:pt idx="7">
                  <c:v>16.8</c:v>
                </c:pt>
                <c:pt idx="8">
                  <c:v>25.3</c:v>
                </c:pt>
                <c:pt idx="9">
                  <c:v>35.799999999999997</c:v>
                </c:pt>
                <c:pt idx="10">
                  <c:v>27.4</c:v>
                </c:pt>
                <c:pt idx="11">
                  <c:v>2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12-2643-9159-E539D23CB3A5}"/>
            </c:ext>
          </c:extLst>
        </c:ser>
        <c:ser>
          <c:idx val="3"/>
          <c:order val="3"/>
          <c:tx>
            <c:strRef>
              <c:f>'Read et al., table'!$G$2</c:f>
              <c:strCache>
                <c:ptCount val="1"/>
                <c:pt idx="0">
                  <c:v>10-17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Read et al., table'!$C$3:$C$14</c:f>
              <c:strCache>
                <c:ptCount val="12"/>
                <c:pt idx="0">
                  <c:v>Fever</c:v>
                </c:pt>
                <c:pt idx="1">
                  <c:v>Rash</c:v>
                </c:pt>
                <c:pt idx="2">
                  <c:v>Erythema</c:v>
                </c:pt>
                <c:pt idx="3">
                  <c:v>Conjunctivitis</c:v>
                </c:pt>
                <c:pt idx="4">
                  <c:v>Cough</c:v>
                </c:pt>
                <c:pt idx="5">
                  <c:v>Pharyngitis</c:v>
                </c:pt>
                <c:pt idx="6">
                  <c:v>Headache</c:v>
                </c:pt>
                <c:pt idx="7">
                  <c:v>Irritability</c:v>
                </c:pt>
                <c:pt idx="8">
                  <c:v>Eye pain</c:v>
                </c:pt>
                <c:pt idx="9">
                  <c:v>Arthralgia</c:v>
                </c:pt>
                <c:pt idx="10">
                  <c:v>Myalgia</c:v>
                </c:pt>
                <c:pt idx="11">
                  <c:v>Bone pain</c:v>
                </c:pt>
              </c:strCache>
            </c:strRef>
          </c:cat>
          <c:val>
            <c:numRef>
              <c:f>'Read et al., table'!$G$3:$G$14</c:f>
              <c:numCache>
                <c:formatCode>General</c:formatCode>
                <c:ptCount val="12"/>
                <c:pt idx="0">
                  <c:v>98.8</c:v>
                </c:pt>
                <c:pt idx="1">
                  <c:v>83.3</c:v>
                </c:pt>
                <c:pt idx="2">
                  <c:v>69.8</c:v>
                </c:pt>
                <c:pt idx="3">
                  <c:v>64.2</c:v>
                </c:pt>
                <c:pt idx="4">
                  <c:v>28.4</c:v>
                </c:pt>
                <c:pt idx="5">
                  <c:v>53.1</c:v>
                </c:pt>
                <c:pt idx="6">
                  <c:v>85.2</c:v>
                </c:pt>
                <c:pt idx="7">
                  <c:v>21</c:v>
                </c:pt>
                <c:pt idx="8">
                  <c:v>58</c:v>
                </c:pt>
                <c:pt idx="9">
                  <c:v>52.5</c:v>
                </c:pt>
                <c:pt idx="10">
                  <c:v>54.9</c:v>
                </c:pt>
                <c:pt idx="11">
                  <c:v>5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312-2643-9159-E539D23CB3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7400864"/>
        <c:axId val="427396272"/>
      </c:barChart>
      <c:catAx>
        <c:axId val="427400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85000"/>
                    <a:lumOff val="1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396272"/>
        <c:crosses val="autoZero"/>
        <c:auto val="0"/>
        <c:lblAlgn val="ctr"/>
        <c:lblOffset val="100"/>
        <c:noMultiLvlLbl val="0"/>
      </c:catAx>
      <c:valAx>
        <c:axId val="42739627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</a:rPr>
                  <a:t>Prevalence of signs and symptoms (%)</a:t>
                </a:r>
                <a:endParaRPr lang="en-GB">
                  <a:solidFill>
                    <a:schemeClr val="tx1">
                      <a:lumMod val="85000"/>
                      <a:lumOff val="15000"/>
                    </a:scheme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85000"/>
                      <a:lumOff val="1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400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ickley</dc:creator>
  <cp:keywords/>
  <dc:description/>
  <cp:lastModifiedBy>Elizabeth Brickley</cp:lastModifiedBy>
  <cp:revision>3</cp:revision>
  <dcterms:created xsi:type="dcterms:W3CDTF">2020-09-13T11:17:00Z</dcterms:created>
  <dcterms:modified xsi:type="dcterms:W3CDTF">2020-09-27T18:47:00Z</dcterms:modified>
</cp:coreProperties>
</file>